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The influence of leprosy-related clinical and epidemiological variables in the occurrence and severity of COVID-19: A prospective real-world cohort study.</w:t>
      </w:r>
    </w:p>
    <w:p>
      <w:pPr>
        <w:pStyle w:val="TableTitle"/>
        <w:rPr>
          <w:b/>
          <w:b/>
          <w:szCs w:val="24"/>
        </w:rPr>
      </w:pPr>
      <w:r>
        <w:rPr>
          <w:b/>
          <w:szCs w:val="24"/>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3355"/>
        <w:gridCol w:w="393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3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93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rresponding tex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prospective real-world cohort stud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bstract</w:t>
            </w:r>
          </w:p>
        </w:tc>
      </w:tr>
      <w:tr>
        <w:trPr/>
        <w:tc>
          <w:tcPr>
            <w:tcW w:w="59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9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Because leprosy is a mycobacterial infection that is highly dependent on Th1/Th2 modulation, and leprosy prophylaxis involves BCG vaccination in some countries, leprosy-endemic regions are interesting settings for assessments of the effects of these variables on the occurrence of COVID-19 in leprosy patient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main objective of this study was to assess the influence of leprosy-related clinical and epidemiological variables as risk/protective factors for the occurrence and severity of COVID-19.</w:t>
            </w:r>
          </w:p>
        </w:tc>
      </w:tr>
      <w:tr>
        <w:trPr/>
        <w:tc>
          <w:tcPr>
            <w:tcW w:w="59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9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performed a 14-month prospective real-world cohort study in which the main exposure was defined as 2 previous BCG vaccinations, and the main outcome was defined as COVID-19 detected by reverse transcription polymerase chain reaction (RT-PCR).</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From March to May 2020, patients were enrolled consecutively at the Leprosy Outpatient Service of Brasília University Hospital, University of Brasília, Brazil.</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is site is responsible for supporting more than 60% of all leprosy patients in the region, which has a population of more than 3 million people, and for performing differential diagnoses in all cases referred from secondary and primary healthcare facilitie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performed a 14-month prospective real-world cohort study in which, for better statistical follow-up, the main exposure was defined as 2 previous BCG vaccinations, and the main outcome was defined as COVID-19 detection by reverse transcription–polymerase chain reaction (RT-PCR). BCG status (0, 1 or 2 doses) and leprosy exposure status (active disease, household contact of a patient with leprosy or control) were defined as secondary exposures of interest. Time at risk was calculated from data enrolment to the end of follow-up, censoring or the onset of COVID-19.</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35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937" w:type="dxa"/>
            <w:tcBorders>
              <w:top w:val="single" w:sz="4" w:space="0" w:color="000000"/>
              <w:bottom w:val="single" w:sz="4" w:space="0" w:color="000000"/>
            </w:tcBorders>
          </w:tcPr>
          <w:p>
            <w:pPr>
              <w:pStyle w:val="Normal"/>
              <w:tabs>
                <w:tab w:val="clear" w:pos="720"/>
                <w:tab w:val="left" w:pos="5400" w:leader="none"/>
              </w:tabs>
              <w:jc w:val="both"/>
              <w:rPr>
                <w:i/>
                <w:i/>
                <w:sz w:val="20"/>
              </w:rPr>
            </w:pPr>
            <w:r>
              <w:rPr>
                <w:iCs/>
                <w:sz w:val="20"/>
              </w:rPr>
              <w:t>At the first interview, patients were invited to participate in the study, and clinical information was collected. Patients were evaluated monthly at face-to-face medical consultations, via assessments of electronic medical files or telephone to collect information related to the target outcomes, including COVID-19 occurrence and the presence of complication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3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937"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For the main exposure, a hierarchical model in which the occurrence of COVID-19 was defined as the main outcome was construct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arbitrarily considered that 50% of patients with fewer than two BCG vaccinations would develop COVID-19 and that only 35% of patients with two vaccinations would develop symptomatic SARS-CoV-2 infection (1-alpha = 95; 1-beta = 80%; relative size cases/controls =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For the main exposure, secondary exposure and possible confounders, relative risks (RRs), hazard ratios (HRs), log-rank tests and survival evaluations by the Kaplan-Meier method were performed to detect any possible influence on the occurrence of COVID-19.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hierarchical model in which the occurrence of COVID-19 was defined as the main outcome was construct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hierarchical model in which the occurrence of COVID-19 was defined as the main outcome was constructed.</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Missing data, although rare, were removed from the statistical analysis and considered a negative result for crude frequency and percentage calculation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ime at risk was calculated from data enrolment to the end of follow-up, censoring or onset of COVID-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fully adjusted’ multivariable model that included all the measured risk factors was fitted in a sensitivity analysis to assess the extent of residual confounding. An a priori hypothetical interaction between leprosy status and BCG status was tested in both models using likelihood ratio tests.</w:t>
            </w:r>
          </w:p>
        </w:tc>
      </w:tr>
      <w:tr>
        <w:trPr/>
        <w:tc>
          <w:tcPr>
            <w:tcW w:w="59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9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included 406 individuals, and during the follow-up period, 69 (16.99%) of these individuals developed RT-PCR-confirmed COVID-19 (Table 1, Fig 1, S1 Table). A total of 113 patients had active leprosy, 153 individuals were leprosy HHCs, and 140 individuals were classified as control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1 Fi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1 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Fig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Fig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1 Fi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1 Fi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3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1 Fi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1 File</w:t>
            </w:r>
          </w:p>
        </w:tc>
      </w:tr>
      <w:tr>
        <w:trPr/>
        <w:tc>
          <w:tcPr>
            <w:tcW w:w="59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9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principal model showed that no characteristic related to leprosy or BCG vaccination acted as a risk factor for or protective factor against COVID-19. Alternatively, this model showed that previous histories of HHC with COVID-19 and diabetes were risk factors for COVID-1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lthough the intended sample size was achieved, and the final model showed a clinically relevant result, some limitations must be acknowledged. The existence of confounders must always be considered in observational protocols, although prospective studies are paramount for adequate clinical trial design. New trials are important to test the effects of drugs, such as clofazimine and dapsone, on COVID-19 developmen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New trials are important to test the effects of drugs, such as clofazimine and dapsone, on COVID-19 development. A previous in vitro study reported antiviral properties of clofazimine at a 200 mg daily dose. The usual dose for the treatment of leprosy, 50 mg, may not have a suppressive effect on SARS-CoV-2. No patient used a higher dose of clofazimin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ge is also related to intense pulmonary inflammation. Other risk factors, such as obesity and hypertension, were not related to severe COVID-19. However, we must consider that the population size was not sufficient to detect these secondary outcomes. Contrary to the previous assumption, BCG vaccination was not related to COVID-19 severity. This result is consistent with recent reports.</w:t>
            </w:r>
          </w:p>
        </w:tc>
      </w:tr>
      <w:tr>
        <w:trPr/>
        <w:tc>
          <w:tcPr>
            <w:tcW w:w="59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9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3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937" w:type="dxa"/>
            <w:tcBorders>
              <w:top w:val="single" w:sz="4" w:space="0" w:color="000000"/>
              <w:bottom w:val="single" w:sz="4" w:space="0" w:color="000000"/>
            </w:tcBorders>
          </w:tcPr>
          <w:p>
            <w:pPr>
              <w:pStyle w:val="Normal"/>
              <w:tabs>
                <w:tab w:val="clear" w:pos="720"/>
                <w:tab w:val="left" w:pos="5400" w:leader="none"/>
              </w:tabs>
              <w:jc w:val="both"/>
              <w:rPr>
                <w:sz w:val="20"/>
                <w:lang w:val="pt-BR"/>
              </w:rPr>
            </w:pPr>
            <w:r>
              <w:rPr>
                <w:sz w:val="20"/>
                <w:lang w:val="pt-BR"/>
              </w:rPr>
              <w:t>This study was financed in part by the Coordenação de Aperfeiçoamento de Pessoal de Nível Superior - Brasil (CAPES) - Finance Code 001.</w:t>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2:45:00Z</dcterms:created>
  <dc:creator>pplouffe</dc:creator>
  <dc:description/>
  <cp:keywords/>
  <dc:language>en-US</dc:language>
  <cp:lastModifiedBy>Ciro Martins Gomes</cp:lastModifiedBy>
  <cp:lastPrinted>2007-09-19T10:02:00Z</cp:lastPrinted>
  <dcterms:modified xsi:type="dcterms:W3CDTF">2021-07-19T12:26:00Z</dcterms:modified>
  <cp:revision>5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